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D53B1" w14:textId="16A051B8" w:rsidR="00244D55" w:rsidRDefault="00244D55"/>
    <w:p w14:paraId="0A514B04" w14:textId="17B639C2" w:rsidR="00D653A2" w:rsidRDefault="002C250F" w:rsidP="00D653A2">
      <w:pPr>
        <w:pStyle w:val="Heading2"/>
        <w:jc w:val="center"/>
      </w:pPr>
      <w:r>
        <w:t>Multimedia Appendix 1</w:t>
      </w:r>
    </w:p>
    <w:p w14:paraId="1F131517" w14:textId="77777777" w:rsidR="00D653A2" w:rsidRPr="00D653A2" w:rsidRDefault="00D653A2" w:rsidP="00D653A2"/>
    <w:p w14:paraId="0363501A" w14:textId="42F4312D" w:rsidR="00244D55" w:rsidRPr="008256D5" w:rsidRDefault="00244D55" w:rsidP="00244D55">
      <w:pPr>
        <w:spacing w:line="480" w:lineRule="auto"/>
        <w:rPr>
          <w:rFonts w:asciiTheme="majorHAnsi" w:hAnsiTheme="majorHAnsi" w:cstheme="majorHAnsi"/>
          <w:color w:val="000000" w:themeColor="text1"/>
          <w:sz w:val="26"/>
          <w:szCs w:val="26"/>
        </w:rPr>
      </w:pPr>
      <w:r w:rsidRPr="00AC764C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Breakdown of BRAVE Self-Help </w:t>
      </w:r>
      <w:r w:rsidRPr="00D4518C">
        <w:rPr>
          <w:rFonts w:asciiTheme="majorHAnsi" w:hAnsiTheme="majorHAnsi" w:cstheme="majorHAnsi"/>
          <w:color w:val="000000" w:themeColor="text1"/>
          <w:sz w:val="26"/>
          <w:szCs w:val="26"/>
        </w:rPr>
        <w:t xml:space="preserve">referral sources </w:t>
      </w:r>
      <w:r w:rsidRPr="008256D5">
        <w:rPr>
          <w:rFonts w:asciiTheme="majorHAnsi" w:hAnsiTheme="majorHAnsi" w:cstheme="majorHAnsi"/>
          <w:color w:val="000000" w:themeColor="text1"/>
          <w:sz w:val="26"/>
          <w:szCs w:val="26"/>
        </w:rPr>
        <w:t>(</w:t>
      </w:r>
      <w:r w:rsidR="005B3DEB">
        <w:rPr>
          <w:rFonts w:asciiTheme="majorHAnsi" w:hAnsiTheme="majorHAnsi" w:cstheme="majorHAnsi"/>
          <w:color w:val="000000" w:themeColor="text1"/>
          <w:sz w:val="26"/>
          <w:szCs w:val="26"/>
        </w:rPr>
        <w:t>n</w:t>
      </w:r>
      <w:r w:rsidRPr="008256D5">
        <w:rPr>
          <w:rFonts w:asciiTheme="majorHAnsi" w:hAnsiTheme="majorHAnsi" w:cstheme="majorHAnsi"/>
          <w:color w:val="000000" w:themeColor="text1"/>
          <w:sz w:val="26"/>
          <w:szCs w:val="26"/>
        </w:rPr>
        <w:t>=10,366)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413"/>
        <w:gridCol w:w="2404"/>
        <w:gridCol w:w="1517"/>
        <w:gridCol w:w="1762"/>
        <w:gridCol w:w="2409"/>
      </w:tblGrid>
      <w:tr w:rsidR="00244D55" w:rsidRPr="00D535BC" w14:paraId="501EFF39" w14:textId="77777777" w:rsidTr="00482377">
        <w:tc>
          <w:tcPr>
            <w:tcW w:w="28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049EBC" w14:textId="5B7E9674" w:rsidR="00244D55" w:rsidRPr="008256D5" w:rsidRDefault="00244D55" w:rsidP="00482377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</w:pPr>
            <w:r w:rsidRPr="008256D5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>Referral Source</w:t>
            </w:r>
            <w:r w:rsidR="00CF73C3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 xml:space="preserve"> n (%)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</w:tcPr>
          <w:p w14:paraId="104A48FF" w14:textId="77777777" w:rsidR="00244D55" w:rsidRPr="006A5A66" w:rsidRDefault="00244D55" w:rsidP="00482377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</w:pPr>
            <w:r w:rsidRPr="008256D5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>Child Program</w:t>
            </w:r>
          </w:p>
          <w:p w14:paraId="0CDF290B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6"/>
                <w:szCs w:val="26"/>
              </w:rPr>
              <w:t>n</w:t>
            </w:r>
            <w:r w:rsidRPr="00D535BC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 xml:space="preserve"> = 4,140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</w:tcPr>
          <w:p w14:paraId="68364CA2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>Adolescent Program</w:t>
            </w:r>
          </w:p>
          <w:p w14:paraId="0626C131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6"/>
                <w:szCs w:val="26"/>
              </w:rPr>
              <w:t xml:space="preserve">n = </w:t>
            </w:r>
            <w:r w:rsidRPr="00D535BC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>6,226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17CE1C37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>Total Participants</w:t>
            </w:r>
          </w:p>
          <w:p w14:paraId="591D3249" w14:textId="4767E896" w:rsidR="00244D55" w:rsidRPr="00D535BC" w:rsidRDefault="00D22410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26"/>
                <w:szCs w:val="26"/>
              </w:rPr>
              <w:t>n</w:t>
            </w:r>
            <w:r w:rsidR="00244D55" w:rsidRPr="00D535BC">
              <w:rPr>
                <w:rFonts w:asciiTheme="majorHAnsi" w:hAnsiTheme="majorHAnsi" w:cstheme="majorHAnsi"/>
                <w:b/>
                <w:bCs/>
                <w:color w:val="000000" w:themeColor="text1"/>
                <w:sz w:val="26"/>
                <w:szCs w:val="26"/>
              </w:rPr>
              <w:t xml:space="preserve"> = 10,366</w:t>
            </w:r>
          </w:p>
        </w:tc>
      </w:tr>
      <w:tr w:rsidR="00244D55" w:rsidRPr="00D535BC" w14:paraId="39EBA39C" w14:textId="77777777" w:rsidTr="00482377">
        <w:tc>
          <w:tcPr>
            <w:tcW w:w="2817" w:type="dxa"/>
            <w:gridSpan w:val="2"/>
            <w:tcBorders>
              <w:left w:val="nil"/>
              <w:bottom w:val="nil"/>
              <w:right w:val="nil"/>
            </w:tcBorders>
          </w:tcPr>
          <w:p w14:paraId="50320C57" w14:textId="3785B5A3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School-based</w:t>
            </w:r>
            <w:r w:rsidR="00CF73C3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 xml:space="preserve"> 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Professional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2B104F42" w14:textId="2C3A17F8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307 (31.</w:t>
            </w:r>
            <w:r w:rsidR="0025049F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7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 w14:paraId="2BBD4ECD" w14:textId="0ECEEA34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2173 (34.9</w:t>
            </w:r>
            <w:r w:rsidR="00CC17F7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0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884CE50" w14:textId="6E76ECCF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480 (33.</w:t>
            </w:r>
            <w:r w:rsidR="005701B0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7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29FE4277" w14:textId="77777777" w:rsidTr="00482377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07BA1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Parent/Family memb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7C38ECD" w14:textId="7BFC642E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99 (14.</w:t>
            </w:r>
            <w:r w:rsidR="00943868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7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44A3AF8" w14:textId="54EDD98E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731 (11.7</w:t>
            </w:r>
            <w:r w:rsidR="005E751B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EC51688" w14:textId="6367C4EC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330 (12.8</w:t>
            </w:r>
            <w:r w:rsidR="005701B0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20B83DC5" w14:textId="77777777" w:rsidTr="00482377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887A7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Beyond Blu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B88E2E3" w14:textId="311CEA69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65 (</w:t>
            </w:r>
            <w:r w:rsidR="00943868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.99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D751AC4" w14:textId="02D5B62B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80 (7.7</w:t>
            </w:r>
            <w:r w:rsidR="00E76679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90DE99" w14:textId="097B9CB4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645 (6.2</w:t>
            </w:r>
            <w:r w:rsidR="00C04D59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2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05CE597F" w14:textId="77777777" w:rsidTr="00482377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66C28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Self-referr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8102035" w14:textId="75CB95F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30 (10.</w:t>
            </w:r>
            <w:r w:rsidR="00CA4949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9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DB07DC1" w14:textId="7D79D20A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10 (6.</w:t>
            </w:r>
            <w:r w:rsidR="00E76679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9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D50931" w14:textId="66376860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840 (8.1</w:t>
            </w:r>
            <w:r w:rsidR="00C04D59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0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20B7701A" w14:textId="77777777" w:rsidTr="00482377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C158E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External Health Professional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9E3E02B" w14:textId="1E452E00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867 (20.9</w:t>
            </w:r>
            <w:r w:rsidR="00CA4949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61BCDEE" w14:textId="5B3C5D01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106 (17.</w:t>
            </w:r>
            <w:r w:rsidR="005712CB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76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B7E41F" w14:textId="73705C29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973 (19.0</w:t>
            </w:r>
            <w:r w:rsidR="005D0F13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461FC1A2" w14:textId="77777777" w:rsidTr="00482377"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38544C12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4F711FA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GP/Family docto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5796994" w14:textId="607F7CFE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34 (3.2</w:t>
            </w:r>
            <w:r w:rsidR="007C5DE0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DD430B9" w14:textId="78D66F55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211 (3.</w:t>
            </w:r>
            <w:r w:rsidR="00BC1858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9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05E20DE" w14:textId="388C75E6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45 (3.3</w:t>
            </w:r>
            <w:r w:rsidR="005D0F13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70978CB9" w14:textId="77777777" w:rsidTr="00482377"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4B544DA6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C33C56C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Psychologis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6929C48E" w14:textId="5FC64E9A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37 (1</w:t>
            </w:r>
            <w:r w:rsidR="002B7324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2.97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2667366" w14:textId="557A05BD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68 (9.1</w:t>
            </w:r>
            <w:r w:rsidR="00BC1858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2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65D48A" w14:textId="09C926FB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105 (10.</w:t>
            </w:r>
            <w:r w:rsidR="00AC7B0B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66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00DEE21A" w14:textId="77777777" w:rsidTr="00482377"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00FE76D8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D21E3A8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Social Work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8277DCC" w14:textId="06E34CF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1 (</w:t>
            </w:r>
            <w:r w:rsidR="002B7324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.23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E11D146" w14:textId="65F30AB9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02 (1.6</w:t>
            </w:r>
            <w:r w:rsidR="00917B2B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96664A" w14:textId="08CE8514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53 (1.</w:t>
            </w:r>
            <w:r w:rsidR="00AC7B0B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8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3CAACCF2" w14:textId="77777777" w:rsidTr="00482377"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0194C249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2EE1EE5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Occupational Therapis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4241B42" w14:textId="42E026C5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8 (0.9</w:t>
            </w:r>
            <w:r w:rsidR="006243AF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2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83678F6" w14:textId="2B970E99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6 (0.</w:t>
            </w:r>
            <w:r w:rsidR="00EF1918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8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CB41DF" w14:textId="68541815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74 (0.7</w:t>
            </w:r>
            <w:r w:rsidR="00533FE1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61416BD8" w14:textId="77777777" w:rsidTr="00482377"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7F853DF2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5A66B8B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Nur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C788C6F" w14:textId="103AB6D6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2 (0.</w:t>
            </w:r>
            <w:r w:rsidR="006243AF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29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7B06F77" w14:textId="031D513C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6 (0.</w:t>
            </w:r>
            <w:r w:rsidR="00EF1918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8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B10CB5" w14:textId="7D2CC5ED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8 (0.4</w:t>
            </w:r>
            <w:r w:rsidR="00533FE1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6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23CAD1F7" w14:textId="77777777" w:rsidTr="00482377"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25D3337C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26AD2BF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Oth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723B3CA" w14:textId="5E30D22F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78 (1.</w:t>
            </w:r>
            <w:r w:rsidR="0068107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88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FB53462" w14:textId="639DF615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08 (1.7</w:t>
            </w:r>
            <w:r w:rsidR="00C56E0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A771F0" w14:textId="450983B8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86 (1.</w:t>
            </w:r>
            <w:r w:rsidR="00D5282F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79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049E8E11" w14:textId="77777777" w:rsidTr="00482377"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36E5B90A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5F872FA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 xml:space="preserve">Don’t Know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75F9917" w14:textId="11FC44CC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7 (0.4</w:t>
            </w:r>
            <w:r w:rsidR="0068107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980F101" w14:textId="17027A1A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6 (0.</w:t>
            </w:r>
            <w:r w:rsidR="00C56E0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74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AA918D" w14:textId="190F14C5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63 (0.6</w:t>
            </w:r>
            <w:r w:rsidR="00D5282F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4FEC9B48" w14:textId="77777777" w:rsidTr="00482377">
        <w:tc>
          <w:tcPr>
            <w:tcW w:w="2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CCC5C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lastRenderedPageBreak/>
              <w:t>Other referral (e.g. word-of-mouth, radio, magazine, advertising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52F8C960" w14:textId="15E7F2EB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52 (8.5</w:t>
            </w:r>
            <w:r w:rsidR="0068107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0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D524D8E" w14:textId="71D4566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24 (5.2</w:t>
            </w:r>
            <w:r w:rsidR="00C51E8B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0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7606B8" w14:textId="34C23F12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676 (</w:t>
            </w:r>
            <w:r w:rsidR="008C3CB3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6.52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  <w:tr w:rsidR="00244D55" w:rsidRPr="00D535BC" w14:paraId="7223C444" w14:textId="77777777" w:rsidTr="00482377">
        <w:tc>
          <w:tcPr>
            <w:tcW w:w="2817" w:type="dxa"/>
            <w:gridSpan w:val="2"/>
            <w:tcBorders>
              <w:top w:val="nil"/>
              <w:left w:val="nil"/>
              <w:right w:val="nil"/>
            </w:tcBorders>
          </w:tcPr>
          <w:p w14:paraId="430DFC36" w14:textId="77777777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Unknown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14:paraId="0A918268" w14:textId="5FE27819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420 (10.1</w:t>
            </w:r>
            <w:r w:rsidR="00996148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5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</w:tcPr>
          <w:p w14:paraId="0B447AA5" w14:textId="312A004A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002 (16.</w:t>
            </w:r>
            <w:r w:rsidR="00491F9E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09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5D21BB85" w14:textId="129A7D55" w:rsidR="00244D55" w:rsidRPr="00D535BC" w:rsidRDefault="00244D55" w:rsidP="00482377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</w:pP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1422 (1</w:t>
            </w:r>
            <w:r w:rsidR="00491F9E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3.72</w:t>
            </w:r>
            <w:r w:rsidRPr="00D535BC">
              <w:rPr>
                <w:rFonts w:asciiTheme="majorHAnsi" w:hAnsiTheme="majorHAnsi" w:cstheme="majorHAnsi"/>
                <w:color w:val="000000" w:themeColor="text1"/>
                <w:sz w:val="26"/>
                <w:szCs w:val="26"/>
              </w:rPr>
              <w:t>)</w:t>
            </w:r>
          </w:p>
        </w:tc>
      </w:tr>
    </w:tbl>
    <w:p w14:paraId="612D5492" w14:textId="77777777" w:rsidR="00244D55" w:rsidRPr="00D535BC" w:rsidRDefault="00244D55" w:rsidP="00244D55">
      <w:pPr>
        <w:spacing w:line="480" w:lineRule="auto"/>
        <w:rPr>
          <w:rFonts w:asciiTheme="majorHAnsi" w:hAnsiTheme="majorHAnsi" w:cstheme="majorHAnsi"/>
          <w:color w:val="000000" w:themeColor="text1"/>
          <w:sz w:val="26"/>
          <w:szCs w:val="26"/>
        </w:rPr>
      </w:pPr>
    </w:p>
    <w:p w14:paraId="1F6BBDF6" w14:textId="77777777" w:rsidR="00244D55" w:rsidRDefault="00244D55"/>
    <w:p w14:paraId="49135982" w14:textId="065DB888" w:rsidR="00244D55" w:rsidRDefault="00244D55"/>
    <w:p w14:paraId="547CE6E3" w14:textId="77777777" w:rsidR="00244D55" w:rsidRDefault="00244D55"/>
    <w:sectPr w:rsidR="00244D55" w:rsidSect="00121A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D55"/>
    <w:rsid w:val="000049E0"/>
    <w:rsid w:val="0002249A"/>
    <w:rsid w:val="0003008C"/>
    <w:rsid w:val="00074861"/>
    <w:rsid w:val="00080FCF"/>
    <w:rsid w:val="0009616E"/>
    <w:rsid w:val="000B160B"/>
    <w:rsid w:val="000D77CD"/>
    <w:rsid w:val="000F4B75"/>
    <w:rsid w:val="00112A39"/>
    <w:rsid w:val="00121A82"/>
    <w:rsid w:val="001438DF"/>
    <w:rsid w:val="001712C0"/>
    <w:rsid w:val="00192744"/>
    <w:rsid w:val="001B2721"/>
    <w:rsid w:val="001B46B2"/>
    <w:rsid w:val="001C788A"/>
    <w:rsid w:val="00210F30"/>
    <w:rsid w:val="002148FF"/>
    <w:rsid w:val="00227C90"/>
    <w:rsid w:val="00244D55"/>
    <w:rsid w:val="0025049F"/>
    <w:rsid w:val="0026305B"/>
    <w:rsid w:val="00274715"/>
    <w:rsid w:val="00277D3D"/>
    <w:rsid w:val="002B7324"/>
    <w:rsid w:val="002C250F"/>
    <w:rsid w:val="002D192B"/>
    <w:rsid w:val="002D6CAB"/>
    <w:rsid w:val="00313C02"/>
    <w:rsid w:val="003352C9"/>
    <w:rsid w:val="003416BD"/>
    <w:rsid w:val="0034537B"/>
    <w:rsid w:val="00371264"/>
    <w:rsid w:val="00373CE2"/>
    <w:rsid w:val="003778FF"/>
    <w:rsid w:val="00386F2B"/>
    <w:rsid w:val="003936BA"/>
    <w:rsid w:val="003D6BD2"/>
    <w:rsid w:val="0041502D"/>
    <w:rsid w:val="00491F9E"/>
    <w:rsid w:val="004B616D"/>
    <w:rsid w:val="004F41AF"/>
    <w:rsid w:val="005105D9"/>
    <w:rsid w:val="0051133D"/>
    <w:rsid w:val="00511724"/>
    <w:rsid w:val="00517430"/>
    <w:rsid w:val="00533FE1"/>
    <w:rsid w:val="0055739F"/>
    <w:rsid w:val="005701B0"/>
    <w:rsid w:val="005712CB"/>
    <w:rsid w:val="00574D58"/>
    <w:rsid w:val="00582634"/>
    <w:rsid w:val="00597D64"/>
    <w:rsid w:val="005B3DEB"/>
    <w:rsid w:val="005B7C25"/>
    <w:rsid w:val="005C59F3"/>
    <w:rsid w:val="005D0F13"/>
    <w:rsid w:val="005E386B"/>
    <w:rsid w:val="005E751B"/>
    <w:rsid w:val="00610A25"/>
    <w:rsid w:val="006243AF"/>
    <w:rsid w:val="0063293C"/>
    <w:rsid w:val="006539BE"/>
    <w:rsid w:val="00662DAC"/>
    <w:rsid w:val="0068107C"/>
    <w:rsid w:val="00690F33"/>
    <w:rsid w:val="006958FC"/>
    <w:rsid w:val="00702250"/>
    <w:rsid w:val="00704808"/>
    <w:rsid w:val="00725C46"/>
    <w:rsid w:val="00740674"/>
    <w:rsid w:val="00743010"/>
    <w:rsid w:val="00754660"/>
    <w:rsid w:val="00761033"/>
    <w:rsid w:val="00777C87"/>
    <w:rsid w:val="00781028"/>
    <w:rsid w:val="007B2450"/>
    <w:rsid w:val="007C39A4"/>
    <w:rsid w:val="007C5DE0"/>
    <w:rsid w:val="007D1BAA"/>
    <w:rsid w:val="007D2AC1"/>
    <w:rsid w:val="007D4E47"/>
    <w:rsid w:val="00807ED5"/>
    <w:rsid w:val="00821E2A"/>
    <w:rsid w:val="00822373"/>
    <w:rsid w:val="0083067E"/>
    <w:rsid w:val="00845406"/>
    <w:rsid w:val="00853415"/>
    <w:rsid w:val="00865A38"/>
    <w:rsid w:val="00892542"/>
    <w:rsid w:val="00896BD7"/>
    <w:rsid w:val="008972E5"/>
    <w:rsid w:val="008A6B3C"/>
    <w:rsid w:val="008C3CB3"/>
    <w:rsid w:val="008E6474"/>
    <w:rsid w:val="00901EF9"/>
    <w:rsid w:val="00917B2B"/>
    <w:rsid w:val="009234C2"/>
    <w:rsid w:val="00943868"/>
    <w:rsid w:val="00952FCC"/>
    <w:rsid w:val="00960F42"/>
    <w:rsid w:val="00961690"/>
    <w:rsid w:val="00996148"/>
    <w:rsid w:val="009C5F77"/>
    <w:rsid w:val="009E6853"/>
    <w:rsid w:val="009F00AC"/>
    <w:rsid w:val="00A00B10"/>
    <w:rsid w:val="00A519F6"/>
    <w:rsid w:val="00A75FA3"/>
    <w:rsid w:val="00A9314B"/>
    <w:rsid w:val="00A93218"/>
    <w:rsid w:val="00A9701F"/>
    <w:rsid w:val="00AA06F9"/>
    <w:rsid w:val="00AC7B0B"/>
    <w:rsid w:val="00AF7CDF"/>
    <w:rsid w:val="00B47174"/>
    <w:rsid w:val="00B50732"/>
    <w:rsid w:val="00B73244"/>
    <w:rsid w:val="00B94834"/>
    <w:rsid w:val="00BB7538"/>
    <w:rsid w:val="00BC1858"/>
    <w:rsid w:val="00BC3CBA"/>
    <w:rsid w:val="00BF0B05"/>
    <w:rsid w:val="00BF627D"/>
    <w:rsid w:val="00C04D59"/>
    <w:rsid w:val="00C10151"/>
    <w:rsid w:val="00C225B5"/>
    <w:rsid w:val="00C27E63"/>
    <w:rsid w:val="00C51E8B"/>
    <w:rsid w:val="00C5660E"/>
    <w:rsid w:val="00C56E0C"/>
    <w:rsid w:val="00CA4949"/>
    <w:rsid w:val="00CB43DB"/>
    <w:rsid w:val="00CC17F7"/>
    <w:rsid w:val="00CD1705"/>
    <w:rsid w:val="00CD4242"/>
    <w:rsid w:val="00CD6EBC"/>
    <w:rsid w:val="00CF73C3"/>
    <w:rsid w:val="00D140C1"/>
    <w:rsid w:val="00D22410"/>
    <w:rsid w:val="00D31D99"/>
    <w:rsid w:val="00D5282F"/>
    <w:rsid w:val="00D653A2"/>
    <w:rsid w:val="00DA55F0"/>
    <w:rsid w:val="00DB5BF0"/>
    <w:rsid w:val="00DC3938"/>
    <w:rsid w:val="00DC5D02"/>
    <w:rsid w:val="00DF0072"/>
    <w:rsid w:val="00DF78DA"/>
    <w:rsid w:val="00E11CB9"/>
    <w:rsid w:val="00E2231D"/>
    <w:rsid w:val="00E3365B"/>
    <w:rsid w:val="00E64AE9"/>
    <w:rsid w:val="00E76679"/>
    <w:rsid w:val="00E8364B"/>
    <w:rsid w:val="00E90EB2"/>
    <w:rsid w:val="00EA5C07"/>
    <w:rsid w:val="00EE06A8"/>
    <w:rsid w:val="00EF1918"/>
    <w:rsid w:val="00EF7979"/>
    <w:rsid w:val="00F1585E"/>
    <w:rsid w:val="00F314CC"/>
    <w:rsid w:val="00F51101"/>
    <w:rsid w:val="00F5749B"/>
    <w:rsid w:val="00F63B7D"/>
    <w:rsid w:val="00F66181"/>
    <w:rsid w:val="00F7351F"/>
    <w:rsid w:val="00F835C5"/>
    <w:rsid w:val="00F9255B"/>
    <w:rsid w:val="00F94D46"/>
    <w:rsid w:val="00FA73EA"/>
    <w:rsid w:val="00FB1719"/>
    <w:rsid w:val="00FC1BB6"/>
    <w:rsid w:val="00FC48BD"/>
    <w:rsid w:val="00FC5555"/>
    <w:rsid w:val="00FD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ED3F"/>
  <w15:chartTrackingRefBased/>
  <w15:docId w15:val="{78B622D4-6C6C-A04B-B1BD-D0BF12C78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3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653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2" ma:contentTypeDescription="Create a new document." ma:contentTypeScope="" ma:versionID="eb60423081bc04f92c6cdb2cbc67e9dc">
  <xsd:schema xmlns:xsd="http://www.w3.org/2001/XMLSchema" xmlns:xs="http://www.w3.org/2001/XMLSchema" xmlns:p="http://schemas.microsoft.com/office/2006/metadata/properties" xmlns:ns2="1cf762e8-4ed9-47a3-b218-a067e699cc5d" xmlns:ns3="799e27b9-9561-4074-8709-85a5e82f7f17" targetNamespace="http://schemas.microsoft.com/office/2006/metadata/properties" ma:root="true" ma:fieldsID="4ace3b93144ed4b260b714b11efcfd3d" ns2:_="" ns3:_="">
    <xsd:import namespace="1cf762e8-4ed9-47a3-b218-a067e699cc5d"/>
    <xsd:import namespace="799e27b9-9561-4074-8709-85a5e82f7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9e27b9-9561-4074-8709-85a5e82f7f1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A0CD50-19B6-4C36-9960-8B4FDEE245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0C326B-592B-4589-B6FE-EE86D2F38C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799e27b9-9561-4074-8709-85a5e82f7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A0D877-46AB-4101-B9DF-A475914946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 Rowe</dc:creator>
  <cp:keywords/>
  <dc:description/>
  <cp:lastModifiedBy>Arlen Rowe</cp:lastModifiedBy>
  <cp:revision>32</cp:revision>
  <dcterms:created xsi:type="dcterms:W3CDTF">2021-04-13T10:27:00Z</dcterms:created>
  <dcterms:modified xsi:type="dcterms:W3CDTF">2021-06-03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</Properties>
</file>